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C77D3" w14:textId="40CC4511" w:rsidR="00453925" w:rsidRPr="009A7028" w:rsidRDefault="00453925" w:rsidP="00453925">
      <w:r w:rsidRPr="005C3866">
        <w:rPr>
          <w:b/>
          <w:bCs/>
        </w:rPr>
        <w:t xml:space="preserve">Figure </w:t>
      </w:r>
      <w:r>
        <w:rPr>
          <w:b/>
          <w:bCs/>
        </w:rPr>
        <w:t>S1</w:t>
      </w:r>
      <w:r w:rsidRPr="005C3866">
        <w:rPr>
          <w:b/>
          <w:bCs/>
        </w:rPr>
        <w:t>.</w:t>
      </w:r>
      <w:r w:rsidRPr="009A7028">
        <w:t xml:space="preserve"> Pre/postsurvey results for the nasopharyngeal swab activity.</w:t>
      </w:r>
    </w:p>
    <w:p w14:paraId="312DD044" w14:textId="77777777" w:rsidR="00453925" w:rsidRPr="009A7028" w:rsidRDefault="00453925" w:rsidP="00453925">
      <w:pPr>
        <w:rPr>
          <w:rFonts w:ascii="Times" w:hAnsi="Times"/>
          <w:color w:val="000000"/>
          <w:sz w:val="22"/>
          <w:szCs w:val="22"/>
        </w:rPr>
      </w:pPr>
    </w:p>
    <w:tbl>
      <w:tblPr>
        <w:tblStyle w:val="TableGrid"/>
        <w:tblW w:w="9203" w:type="dxa"/>
        <w:tblInd w:w="108" w:type="dxa"/>
        <w:tblLook w:val="04A0" w:firstRow="1" w:lastRow="0" w:firstColumn="1" w:lastColumn="0" w:noHBand="0" w:noVBand="1"/>
      </w:tblPr>
      <w:tblGrid>
        <w:gridCol w:w="3936"/>
        <w:gridCol w:w="5267"/>
      </w:tblGrid>
      <w:tr w:rsidR="00453925" w:rsidRPr="009A7028" w14:paraId="39E4E4D1" w14:textId="77777777" w:rsidTr="006A7B10">
        <w:tc>
          <w:tcPr>
            <w:tcW w:w="3936" w:type="dxa"/>
            <w:vAlign w:val="center"/>
          </w:tcPr>
          <w:p w14:paraId="459B88DC" w14:textId="77777777" w:rsidR="00453925" w:rsidRPr="009A7028" w:rsidRDefault="00453925" w:rsidP="006A7B10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5267" w:type="dxa"/>
            <w:vAlign w:val="center"/>
          </w:tcPr>
          <w:p w14:paraId="7ADE36B0" w14:textId="77777777" w:rsidR="00453925" w:rsidRPr="009A7028" w:rsidRDefault="00453925" w:rsidP="006A7B10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Novice </w:t>
            </w:r>
            <w:proofErr w:type="spellStart"/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tudent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’</w:t>
            </w:r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</w:t>
            </w:r>
            <w:proofErr w:type="spellEnd"/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nswers</w:t>
            </w:r>
            <w:proofErr w:type="spellEnd"/>
          </w:p>
        </w:tc>
      </w:tr>
      <w:tr w:rsidR="00453925" w:rsidRPr="009A7028" w14:paraId="1962D7A9" w14:textId="77777777" w:rsidTr="006A7B10">
        <w:trPr>
          <w:trHeight w:val="3062"/>
        </w:trPr>
        <w:tc>
          <w:tcPr>
            <w:tcW w:w="3936" w:type="dxa"/>
            <w:vAlign w:val="center"/>
          </w:tcPr>
          <w:p w14:paraId="1D2AE88A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ink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 know all the </w:t>
            </w: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indications</w:t>
            </w: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for a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5267" w:type="dxa"/>
            <w:vAlign w:val="center"/>
          </w:tcPr>
          <w:p w14:paraId="1227BBF8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1C2FBB">
              <w:rPr>
                <w:rFonts w:ascii="Times" w:hAnsi="Times"/>
                <w:noProof/>
                <w:color w:val="000000"/>
                <w:sz w:val="22"/>
                <w:szCs w:val="22"/>
              </w:rPr>
              <w:drawing>
                <wp:inline distT="0" distB="0" distL="0" distR="0" wp14:anchorId="02995048" wp14:editId="4EA9968C">
                  <wp:extent cx="2820197" cy="1796142"/>
                  <wp:effectExtent l="0" t="0" r="0" b="0"/>
                  <wp:docPr id="1" name="Image 1" descr="Chart, waterfall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Chart, waterfall 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2507" cy="1854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3925" w:rsidRPr="009A7028" w14:paraId="6161A889" w14:textId="77777777" w:rsidTr="006A7B10">
        <w:trPr>
          <w:trHeight w:val="3091"/>
        </w:trPr>
        <w:tc>
          <w:tcPr>
            <w:tcW w:w="3936" w:type="dxa"/>
            <w:vAlign w:val="center"/>
          </w:tcPr>
          <w:p w14:paraId="7FF83B91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ink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 know all the </w:t>
            </w:r>
            <w:proofErr w:type="spellStart"/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contraindication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for a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5267" w:type="dxa"/>
            <w:vAlign w:val="center"/>
          </w:tcPr>
          <w:p w14:paraId="71122D52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1C2FBB">
              <w:rPr>
                <w:rFonts w:ascii="Times" w:hAnsi="Times"/>
                <w:noProof/>
                <w:color w:val="000000"/>
                <w:sz w:val="22"/>
                <w:szCs w:val="22"/>
              </w:rPr>
              <w:drawing>
                <wp:inline distT="0" distB="0" distL="0" distR="0" wp14:anchorId="5B016222" wp14:editId="5F1EAB0F">
                  <wp:extent cx="2819400" cy="1856898"/>
                  <wp:effectExtent l="0" t="0" r="0" b="0"/>
                  <wp:docPr id="2" name="Image 2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art, bar 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0620" cy="1877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3925" w:rsidRPr="009A7028" w14:paraId="261B7375" w14:textId="77777777" w:rsidTr="006A7B10">
        <w:trPr>
          <w:trHeight w:val="3121"/>
        </w:trPr>
        <w:tc>
          <w:tcPr>
            <w:tcW w:w="3936" w:type="dxa"/>
            <w:vAlign w:val="center"/>
          </w:tcPr>
          <w:p w14:paraId="7A8B7272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m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confident</w:t>
            </w: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bilit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aliz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267" w:type="dxa"/>
            <w:vAlign w:val="center"/>
          </w:tcPr>
          <w:p w14:paraId="52B28815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1C2FBB">
              <w:rPr>
                <w:rFonts w:ascii="Times" w:hAnsi="Times"/>
                <w:noProof/>
                <w:color w:val="000000"/>
                <w:sz w:val="22"/>
                <w:szCs w:val="22"/>
              </w:rPr>
              <w:drawing>
                <wp:inline distT="0" distB="0" distL="0" distR="0" wp14:anchorId="36955031" wp14:editId="1932374D">
                  <wp:extent cx="2622793" cy="1812753"/>
                  <wp:effectExtent l="0" t="0" r="0" b="3810"/>
                  <wp:docPr id="3" name="Image 3" descr="Chart, waterfall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Chart, waterfall 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564" cy="18436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469099" w14:textId="6A6AD068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1ECA192C" w14:textId="4A347C55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5A92B06E" w14:textId="488746D9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08B5D956" w14:textId="435F7E4D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417D2371" w14:textId="78C58D39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4DC7C87B" w14:textId="0462EB6E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61EE9F25" w14:textId="1A5C3386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5E31506D" w14:textId="24E76102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5B81436C" w14:textId="09045AD5" w:rsidR="00453925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071D53A1" w14:textId="77777777" w:rsidR="00453925" w:rsidRPr="009A7028" w:rsidRDefault="00453925" w:rsidP="00453925">
      <w:pPr>
        <w:rPr>
          <w:rFonts w:ascii="Times" w:hAnsi="Times"/>
          <w:color w:val="000000"/>
          <w:sz w:val="22"/>
          <w:szCs w:val="22"/>
        </w:rPr>
      </w:pPr>
    </w:p>
    <w:p w14:paraId="75262162" w14:textId="77777777" w:rsidR="00453925" w:rsidRPr="009A7028" w:rsidRDefault="00453925" w:rsidP="00453925">
      <w:pPr>
        <w:rPr>
          <w:rFonts w:ascii="Times" w:hAnsi="Times" w:cs="Arial"/>
          <w:i/>
          <w:iCs/>
          <w:color w:val="000000"/>
          <w:sz w:val="22"/>
          <w:szCs w:val="22"/>
        </w:rPr>
      </w:pPr>
    </w:p>
    <w:p w14:paraId="52DBAAB4" w14:textId="1AF2A9DA" w:rsidR="00453925" w:rsidRPr="005C3866" w:rsidRDefault="00453925" w:rsidP="00453925">
      <w:pPr>
        <w:rPr>
          <w:rFonts w:ascii="Times" w:hAnsi="Times" w:cs="Arial"/>
          <w:color w:val="000000"/>
        </w:rPr>
      </w:pPr>
      <w:r w:rsidRPr="00453925">
        <w:rPr>
          <w:rFonts w:ascii="Times" w:hAnsi="Times" w:cs="Arial"/>
          <w:b/>
          <w:bCs/>
          <w:color w:val="000000"/>
        </w:rPr>
        <w:lastRenderedPageBreak/>
        <w:t>Figure S2.</w:t>
      </w:r>
      <w:r w:rsidRPr="005C3866">
        <w:rPr>
          <w:rFonts w:ascii="Times" w:hAnsi="Times" w:cs="Arial"/>
          <w:color w:val="000000"/>
        </w:rPr>
        <w:t xml:space="preserve"> Pre/post survey results for the intramuscular injection activity</w:t>
      </w:r>
      <w:r>
        <w:rPr>
          <w:rFonts w:ascii="Times" w:hAnsi="Times" w:cs="Arial"/>
          <w:color w:val="000000"/>
        </w:rPr>
        <w:t>.</w:t>
      </w:r>
    </w:p>
    <w:p w14:paraId="5030B034" w14:textId="77777777" w:rsidR="00453925" w:rsidRPr="00045701" w:rsidRDefault="00453925" w:rsidP="00453925">
      <w:pPr>
        <w:rPr>
          <w:rFonts w:ascii="Times" w:hAnsi="Times"/>
          <w:color w:val="000000"/>
          <w:sz w:val="10"/>
          <w:szCs w:val="10"/>
        </w:rPr>
      </w:pP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3903"/>
        <w:gridCol w:w="5303"/>
      </w:tblGrid>
      <w:tr w:rsidR="00453925" w:rsidRPr="009A7028" w14:paraId="42A806D3" w14:textId="77777777" w:rsidTr="006A7B10">
        <w:tc>
          <w:tcPr>
            <w:tcW w:w="4603" w:type="dxa"/>
            <w:vAlign w:val="center"/>
          </w:tcPr>
          <w:p w14:paraId="76E49B8C" w14:textId="77777777" w:rsidR="00453925" w:rsidRPr="009A7028" w:rsidRDefault="00453925" w:rsidP="006A7B10">
            <w:pPr>
              <w:rPr>
                <w:rFonts w:ascii="Times" w:hAnsi="Times"/>
                <w:b/>
                <w:bCs/>
                <w:color w:val="000000"/>
                <w:sz w:val="10"/>
                <w:szCs w:val="10"/>
              </w:rPr>
            </w:pP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4603" w:type="dxa"/>
            <w:vAlign w:val="center"/>
          </w:tcPr>
          <w:p w14:paraId="3B302FD6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10"/>
                <w:szCs w:val="10"/>
              </w:rPr>
            </w:pPr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Novice </w:t>
            </w:r>
            <w:proofErr w:type="spellStart"/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tudent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’</w:t>
            </w:r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</w:t>
            </w:r>
            <w:proofErr w:type="spellEnd"/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nswers</w:t>
            </w:r>
            <w:proofErr w:type="spellEnd"/>
          </w:p>
        </w:tc>
      </w:tr>
      <w:tr w:rsidR="00453925" w:rsidRPr="009A7028" w14:paraId="1125A416" w14:textId="77777777" w:rsidTr="006A7B10">
        <w:tc>
          <w:tcPr>
            <w:tcW w:w="4603" w:type="dxa"/>
            <w:vAlign w:val="center"/>
          </w:tcPr>
          <w:p w14:paraId="431A9D93" w14:textId="77777777" w:rsidR="00453925" w:rsidRPr="009A7028" w:rsidRDefault="00453925" w:rsidP="006A7B10">
            <w:pPr>
              <w:rPr>
                <w:rFonts w:ascii="Times" w:hAnsi="Times"/>
                <w:sz w:val="22"/>
                <w:szCs w:val="22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ink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 know all the </w:t>
            </w: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indications</w:t>
            </w: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for </w:t>
            </w:r>
          </w:p>
          <w:p w14:paraId="6F1BF0D5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10"/>
                <w:szCs w:val="10"/>
              </w:rPr>
            </w:pPr>
            <w:proofErr w:type="gram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n</w:t>
            </w:r>
            <w:proofErr w:type="gram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</w:p>
        </w:tc>
        <w:tc>
          <w:tcPr>
            <w:tcW w:w="4603" w:type="dxa"/>
            <w:vAlign w:val="center"/>
          </w:tcPr>
          <w:p w14:paraId="1DF312D1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10"/>
                <w:szCs w:val="10"/>
              </w:rPr>
            </w:pPr>
            <w:r w:rsidRPr="001C2FBB">
              <w:rPr>
                <w:rFonts w:ascii="Times" w:hAnsi="Times"/>
                <w:noProof/>
                <w:color w:val="000000"/>
                <w:sz w:val="10"/>
                <w:szCs w:val="10"/>
              </w:rPr>
              <w:drawing>
                <wp:anchor distT="0" distB="0" distL="114300" distR="114300" simplePos="0" relativeHeight="251659264" behindDoc="0" locked="0" layoutInCell="1" allowOverlap="1" wp14:anchorId="36805419" wp14:editId="742715BA">
                  <wp:simplePos x="0" y="0"/>
                  <wp:positionH relativeFrom="column">
                    <wp:posOffset>39370</wp:posOffset>
                  </wp:positionH>
                  <wp:positionV relativeFrom="paragraph">
                    <wp:posOffset>-2172970</wp:posOffset>
                  </wp:positionV>
                  <wp:extent cx="3132455" cy="2168525"/>
                  <wp:effectExtent l="0" t="0" r="4445" b="3175"/>
                  <wp:wrapSquare wrapText="bothSides"/>
                  <wp:docPr id="4" name="Imag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 descr="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455" cy="216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53925" w:rsidRPr="009A7028" w14:paraId="181CF8A7" w14:textId="77777777" w:rsidTr="006A7B10">
        <w:tc>
          <w:tcPr>
            <w:tcW w:w="4603" w:type="dxa"/>
            <w:vAlign w:val="center"/>
          </w:tcPr>
          <w:p w14:paraId="6C149065" w14:textId="77777777" w:rsidR="00453925" w:rsidRPr="009A7028" w:rsidRDefault="00453925" w:rsidP="006A7B10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ink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 know all the </w:t>
            </w:r>
            <w:proofErr w:type="spellStart"/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contraindication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for a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</w:p>
        </w:tc>
        <w:tc>
          <w:tcPr>
            <w:tcW w:w="4603" w:type="dxa"/>
            <w:vAlign w:val="center"/>
          </w:tcPr>
          <w:p w14:paraId="6BF45991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10"/>
                <w:szCs w:val="10"/>
              </w:rPr>
            </w:pPr>
            <w:r w:rsidRPr="001C2FBB">
              <w:rPr>
                <w:rFonts w:ascii="Times" w:hAnsi="Times"/>
                <w:noProof/>
                <w:color w:val="000000"/>
                <w:sz w:val="10"/>
                <w:szCs w:val="10"/>
              </w:rPr>
              <w:drawing>
                <wp:anchor distT="0" distB="0" distL="114300" distR="114300" simplePos="0" relativeHeight="251660288" behindDoc="0" locked="0" layoutInCell="1" allowOverlap="1" wp14:anchorId="1A7967D3" wp14:editId="3E90C8D1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-10795</wp:posOffset>
                  </wp:positionV>
                  <wp:extent cx="3225521" cy="2099827"/>
                  <wp:effectExtent l="0" t="0" r="635" b="0"/>
                  <wp:wrapSquare wrapText="bothSides"/>
                  <wp:docPr id="5" name="Imag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 descr="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5521" cy="2099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53925" w:rsidRPr="009A7028" w14:paraId="15769E08" w14:textId="77777777" w:rsidTr="006A7B10">
        <w:trPr>
          <w:trHeight w:val="2977"/>
        </w:trPr>
        <w:tc>
          <w:tcPr>
            <w:tcW w:w="4603" w:type="dxa"/>
            <w:vAlign w:val="center"/>
          </w:tcPr>
          <w:p w14:paraId="2A7BE494" w14:textId="77777777" w:rsidR="00453925" w:rsidRPr="009A7028" w:rsidRDefault="00453925" w:rsidP="006A7B10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m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confident</w:t>
            </w: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bilit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aliz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</w:p>
        </w:tc>
        <w:tc>
          <w:tcPr>
            <w:tcW w:w="4603" w:type="dxa"/>
            <w:vAlign w:val="center"/>
          </w:tcPr>
          <w:p w14:paraId="6DFCC74C" w14:textId="77777777" w:rsidR="00453925" w:rsidRPr="009A7028" w:rsidRDefault="00453925" w:rsidP="006A7B10">
            <w:pPr>
              <w:rPr>
                <w:rFonts w:ascii="Times" w:hAnsi="Times"/>
                <w:color w:val="000000"/>
                <w:sz w:val="10"/>
                <w:szCs w:val="10"/>
              </w:rPr>
            </w:pPr>
            <w:r w:rsidRPr="001C2FBB">
              <w:rPr>
                <w:rFonts w:ascii="Times" w:hAnsi="Times"/>
                <w:noProof/>
                <w:color w:val="000000"/>
                <w:sz w:val="10"/>
                <w:szCs w:val="10"/>
              </w:rPr>
              <w:drawing>
                <wp:anchor distT="0" distB="0" distL="114300" distR="114300" simplePos="0" relativeHeight="251661312" behindDoc="0" locked="0" layoutInCell="1" allowOverlap="1" wp14:anchorId="5374D87C" wp14:editId="44A1EFBA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-11430</wp:posOffset>
                  </wp:positionV>
                  <wp:extent cx="3230299" cy="2081202"/>
                  <wp:effectExtent l="0" t="0" r="0" b="1905"/>
                  <wp:wrapSquare wrapText="bothSides"/>
                  <wp:docPr id="6" name="Image 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 descr="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0299" cy="2081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E850A79" w14:textId="520D03DF" w:rsidR="00F6692B" w:rsidRDefault="00F6692B"/>
    <w:p w14:paraId="585A6417" w14:textId="77777777" w:rsidR="00F6692B" w:rsidRDefault="00F6692B">
      <w:pPr>
        <w:spacing w:after="160" w:line="259" w:lineRule="auto"/>
      </w:pPr>
      <w:r>
        <w:br w:type="page"/>
      </w:r>
    </w:p>
    <w:p w14:paraId="1EBEBDA5" w14:textId="43A9FC17" w:rsidR="00F6692B" w:rsidRPr="00F6692B" w:rsidRDefault="00F6692B" w:rsidP="00F6692B">
      <w:pPr>
        <w:rPr>
          <w:rFonts w:ascii="Times" w:hAnsi="Times" w:cs="Arial"/>
          <w:color w:val="000000"/>
        </w:rPr>
      </w:pPr>
      <w:r w:rsidRPr="00F6692B">
        <w:rPr>
          <w:rFonts w:ascii="Times" w:hAnsi="Times" w:cs="Arial"/>
          <w:b/>
          <w:bCs/>
          <w:color w:val="000000"/>
        </w:rPr>
        <w:lastRenderedPageBreak/>
        <w:t xml:space="preserve">Figure </w:t>
      </w:r>
      <w:r w:rsidRPr="00F6692B">
        <w:rPr>
          <w:rFonts w:ascii="Times" w:hAnsi="Times" w:cs="Arial"/>
          <w:b/>
          <w:bCs/>
          <w:color w:val="000000"/>
        </w:rPr>
        <w:t>S3</w:t>
      </w:r>
      <w:r w:rsidRPr="00F6692B">
        <w:rPr>
          <w:rFonts w:ascii="Times" w:hAnsi="Times" w:cs="Arial"/>
          <w:b/>
          <w:bCs/>
          <w:color w:val="000000"/>
        </w:rPr>
        <w:t>.</w:t>
      </w:r>
      <w:r w:rsidRPr="00F6692B">
        <w:rPr>
          <w:rFonts w:ascii="Times" w:hAnsi="Times" w:cs="Arial"/>
          <w:color w:val="000000"/>
        </w:rPr>
        <w:t xml:space="preserve"> Satisfaction survey (translated from French)</w:t>
      </w:r>
    </w:p>
    <w:p w14:paraId="167E1D04" w14:textId="77777777" w:rsidR="00F6692B" w:rsidRPr="009A7028" w:rsidRDefault="00F6692B" w:rsidP="00F6692B">
      <w:pPr>
        <w:rPr>
          <w:rFonts w:ascii="Times" w:hAnsi="Times" w:cs="Arial"/>
          <w:i/>
          <w:iCs/>
          <w:color w:val="000000"/>
          <w:sz w:val="10"/>
          <w:szCs w:val="1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84"/>
        <w:gridCol w:w="969"/>
        <w:gridCol w:w="5298"/>
      </w:tblGrid>
      <w:tr w:rsidR="00F6692B" w:rsidRPr="009A7028" w14:paraId="0A769166" w14:textId="77777777" w:rsidTr="006A7B10">
        <w:tc>
          <w:tcPr>
            <w:tcW w:w="3378" w:type="dxa"/>
            <w:vAlign w:val="center"/>
          </w:tcPr>
          <w:p w14:paraId="7F2BCD29" w14:textId="77777777" w:rsidR="00F6692B" w:rsidRPr="009A7028" w:rsidRDefault="00F6692B" w:rsidP="006A7B10">
            <w:pPr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1012" w:type="dxa"/>
            <w:vAlign w:val="center"/>
          </w:tcPr>
          <w:p w14:paraId="4E6A8C43" w14:textId="77777777" w:rsidR="00F6692B" w:rsidRPr="009A7028" w:rsidRDefault="00F6692B" w:rsidP="006A7B10">
            <w:pPr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9A7028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4961" w:type="dxa"/>
            <w:vAlign w:val="center"/>
          </w:tcPr>
          <w:p w14:paraId="6893D59B" w14:textId="77777777" w:rsidR="00F6692B" w:rsidRPr="009A7028" w:rsidRDefault="00F6692B" w:rsidP="006A7B10">
            <w:pPr>
              <w:rPr>
                <w:rFonts w:ascii="Times" w:hAnsi="Times" w:cs="Arial"/>
                <w:b/>
                <w:bCs/>
                <w:color w:val="000000"/>
              </w:rPr>
            </w:pPr>
          </w:p>
        </w:tc>
      </w:tr>
      <w:tr w:rsidR="00F6692B" w:rsidRPr="009A7028" w14:paraId="5EC97DD3" w14:textId="77777777" w:rsidTr="006A7B10">
        <w:tc>
          <w:tcPr>
            <w:tcW w:w="3378" w:type="dxa"/>
            <w:vAlign w:val="center"/>
          </w:tcPr>
          <w:p w14:paraId="01B4B3BA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believ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cquir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learn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objectives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lat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0C5F867E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38 (0.62)</w:t>
            </w:r>
          </w:p>
        </w:tc>
        <w:tc>
          <w:tcPr>
            <w:tcW w:w="4961" w:type="dxa"/>
            <w:vAlign w:val="center"/>
          </w:tcPr>
          <w:p w14:paraId="47B751CA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4A48DF07" wp14:editId="68A0EABB">
                  <wp:extent cx="3149600" cy="1434981"/>
                  <wp:effectExtent l="0" t="0" r="0" b="635"/>
                  <wp:docPr id="21" name="Image 21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 21" descr="Chart, bar 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8218" cy="1461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4B3B5842" w14:textId="77777777" w:rsidTr="006A7B10">
        <w:tc>
          <w:tcPr>
            <w:tcW w:w="3378" w:type="dxa"/>
            <w:vAlign w:val="center"/>
          </w:tcPr>
          <w:p w14:paraId="72ECF532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The e-learning and simulation on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er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effective and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useful</w:t>
            </w:r>
            <w:proofErr w:type="spellEnd"/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07876E70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3 (0.69)</w:t>
            </w:r>
          </w:p>
        </w:tc>
        <w:tc>
          <w:tcPr>
            <w:tcW w:w="4961" w:type="dxa"/>
            <w:vAlign w:val="center"/>
          </w:tcPr>
          <w:p w14:paraId="71A4681F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0059E3F3" wp14:editId="138A96DB">
                  <wp:extent cx="3183467" cy="1491085"/>
                  <wp:effectExtent l="0" t="0" r="4445" b="0"/>
                  <wp:docPr id="22" name="Image 22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 22" descr="Chart, bar 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2083" cy="1509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3375786D" w14:textId="77777777" w:rsidTr="006A7B10">
        <w:tc>
          <w:tcPr>
            <w:tcW w:w="3378" w:type="dxa"/>
            <w:vAlign w:val="center"/>
          </w:tcPr>
          <w:p w14:paraId="3EB5C480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The e-learning on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a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otivat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help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me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learn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5E404B40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2 (0.72)</w:t>
            </w:r>
          </w:p>
        </w:tc>
        <w:tc>
          <w:tcPr>
            <w:tcW w:w="4961" w:type="dxa"/>
            <w:vAlign w:val="center"/>
          </w:tcPr>
          <w:p w14:paraId="6393AD8A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46C9FE2A" wp14:editId="4E2878B7">
                  <wp:extent cx="3160889" cy="1536339"/>
                  <wp:effectExtent l="0" t="0" r="1905" b="635"/>
                  <wp:docPr id="23" name="Image 23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 23" descr="Chart, bar chart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4048" cy="1552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6B73FB8D" w14:textId="77777777" w:rsidTr="006A7B10">
        <w:tc>
          <w:tcPr>
            <w:tcW w:w="3378" w:type="dxa"/>
            <w:vAlign w:val="center"/>
          </w:tcPr>
          <w:p w14:paraId="3C99B9A7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The e-learning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combin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ith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simulatio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rovid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m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ith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variet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each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ethod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llow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me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cquir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echnic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kill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lat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me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7073FD27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11 (0.71)</w:t>
            </w:r>
          </w:p>
        </w:tc>
        <w:tc>
          <w:tcPr>
            <w:tcW w:w="4961" w:type="dxa"/>
            <w:vAlign w:val="center"/>
          </w:tcPr>
          <w:p w14:paraId="2CC3B7EE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01ABE046" wp14:editId="39C77E19">
                  <wp:extent cx="3160889" cy="1576725"/>
                  <wp:effectExtent l="0" t="0" r="1905" b="0"/>
                  <wp:docPr id="24" name="Image 24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 24" descr="Chart, bar chart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5860" cy="15991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0275A71E" w14:textId="77777777" w:rsidTr="006A7B10">
        <w:tc>
          <w:tcPr>
            <w:tcW w:w="3378" w:type="dxa"/>
            <w:vAlign w:val="center"/>
          </w:tcPr>
          <w:p w14:paraId="5B86451C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lastRenderedPageBreak/>
              <w:t xml:space="preserve">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ractic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raining sessions on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me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llow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me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cquir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knowledg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kill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ecessar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mmersion in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clinic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environment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49162ACC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34 (0.67)</w:t>
            </w:r>
          </w:p>
        </w:tc>
        <w:tc>
          <w:tcPr>
            <w:tcW w:w="4961" w:type="dxa"/>
            <w:vAlign w:val="center"/>
          </w:tcPr>
          <w:p w14:paraId="7274B5F7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353D666B" wp14:editId="0F8EDF7B">
                  <wp:extent cx="3169108" cy="1614311"/>
                  <wp:effectExtent l="0" t="0" r="6350" b="0"/>
                  <wp:docPr id="25" name="Image 25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 25" descr="Chart, bar chart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927" cy="1623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3AC91254" w14:textId="77777777" w:rsidTr="006A7B10">
        <w:trPr>
          <w:trHeight w:val="2684"/>
        </w:trPr>
        <w:tc>
          <w:tcPr>
            <w:tcW w:w="3378" w:type="dxa"/>
            <w:vAlign w:val="center"/>
          </w:tcPr>
          <w:p w14:paraId="7698CA0A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es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ractic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raining sessions on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 are relevant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dur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learn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curriculum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5E8BDEEA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54 (0.76)</w:t>
            </w:r>
          </w:p>
        </w:tc>
        <w:tc>
          <w:tcPr>
            <w:tcW w:w="4961" w:type="dxa"/>
            <w:vAlign w:val="center"/>
          </w:tcPr>
          <w:p w14:paraId="36F39C89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77202588" wp14:editId="274CC6EC">
                  <wp:extent cx="3186953" cy="1593477"/>
                  <wp:effectExtent l="0" t="0" r="1270" b="0"/>
                  <wp:docPr id="28" name="Image 28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 descr="Chart, bar chart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501" cy="1599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46072F4E" w14:textId="77777777" w:rsidTr="006A7B10">
        <w:tc>
          <w:tcPr>
            <w:tcW w:w="3378" w:type="dxa"/>
            <w:vAlign w:val="center"/>
          </w:tcPr>
          <w:p w14:paraId="4ED10332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know how to us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i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simulation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membe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important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element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both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echnic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rocedure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 case I have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erform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hem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 the future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43747778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27 (0.67)</w:t>
            </w:r>
          </w:p>
        </w:tc>
        <w:tc>
          <w:tcPr>
            <w:tcW w:w="4961" w:type="dxa"/>
            <w:vAlign w:val="center"/>
          </w:tcPr>
          <w:p w14:paraId="66181C6B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47781098" wp14:editId="64216E49">
                  <wp:extent cx="3160059" cy="1431670"/>
                  <wp:effectExtent l="0" t="0" r="2540" b="3810"/>
                  <wp:docPr id="29" name="Image 29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 descr="Chart, bar chart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4749" cy="1442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281080E0" w14:textId="77777777" w:rsidTr="006A7B10">
        <w:trPr>
          <w:trHeight w:val="2550"/>
        </w:trPr>
        <w:tc>
          <w:tcPr>
            <w:tcW w:w="3378" w:type="dxa"/>
            <w:vAlign w:val="center"/>
          </w:tcPr>
          <w:p w14:paraId="1CAE9589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il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know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her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fin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ecessar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ference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f I hav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n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doubt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bout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kill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erforming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or a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70AB6635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29 (0.82)</w:t>
            </w:r>
          </w:p>
        </w:tc>
        <w:tc>
          <w:tcPr>
            <w:tcW w:w="4961" w:type="dxa"/>
            <w:vAlign w:val="center"/>
          </w:tcPr>
          <w:p w14:paraId="7A7CFD5B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7190C2E7" wp14:editId="599216B2">
                  <wp:extent cx="3213847" cy="1557771"/>
                  <wp:effectExtent l="0" t="0" r="0" b="4445"/>
                  <wp:docPr id="51" name="Image 51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 descr="Chart, bar chart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2771" cy="1566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03F23697" w14:textId="77777777" w:rsidTr="006A7B10">
        <w:trPr>
          <w:trHeight w:val="2530"/>
        </w:trPr>
        <w:tc>
          <w:tcPr>
            <w:tcW w:w="3378" w:type="dxa"/>
            <w:vAlign w:val="center"/>
          </w:tcPr>
          <w:p w14:paraId="1C2CCBBF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tudent-teache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provid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m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ith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ppropriat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source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ference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hen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eeded</w:t>
            </w:r>
            <w:proofErr w:type="spellEnd"/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7D9124F7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3.75 (0.98)</w:t>
            </w:r>
          </w:p>
        </w:tc>
        <w:tc>
          <w:tcPr>
            <w:tcW w:w="4961" w:type="dxa"/>
            <w:vAlign w:val="center"/>
          </w:tcPr>
          <w:p w14:paraId="44441BFB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547D9164" wp14:editId="703F844A">
                  <wp:extent cx="3155092" cy="1479177"/>
                  <wp:effectExtent l="0" t="0" r="0" b="0"/>
                  <wp:docPr id="56" name="Image 56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 56" descr="Chart, bar chart&#10;&#10;Description automatically generated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4602" cy="149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51A17587" w14:textId="77777777" w:rsidTr="006A7B10">
        <w:tc>
          <w:tcPr>
            <w:tcW w:w="3378" w:type="dxa"/>
            <w:vAlign w:val="center"/>
          </w:tcPr>
          <w:p w14:paraId="7E25007D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lastRenderedPageBreak/>
              <w:t xml:space="preserve">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a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tudent-teache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aught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simulation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a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adapt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m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a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learning</w:t>
            </w:r>
            <w:proofErr w:type="spellEnd"/>
            <w:r>
              <w:rPr>
                <w:rFonts w:ascii="Times" w:hAnsi="Times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1012" w:type="dxa"/>
            <w:vAlign w:val="center"/>
          </w:tcPr>
          <w:p w14:paraId="6C90C01B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57 (0.68)</w:t>
            </w:r>
          </w:p>
        </w:tc>
        <w:tc>
          <w:tcPr>
            <w:tcW w:w="4961" w:type="dxa"/>
            <w:vAlign w:val="center"/>
          </w:tcPr>
          <w:p w14:paraId="0826C007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4FC2F85A" wp14:editId="05BE7D13">
                  <wp:extent cx="3173506" cy="1493415"/>
                  <wp:effectExtent l="0" t="0" r="1905" b="5715"/>
                  <wp:docPr id="58" name="Image 5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 descr="Chart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3915" cy="150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1ADA0E20" w14:textId="77777777" w:rsidTr="006A7B10">
        <w:trPr>
          <w:trHeight w:val="2537"/>
        </w:trPr>
        <w:tc>
          <w:tcPr>
            <w:tcW w:w="3378" w:type="dxa"/>
            <w:vAlign w:val="center"/>
          </w:tcPr>
          <w:p w14:paraId="3A26A398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tudent-teacher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’</w:t>
            </w: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responsibilit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give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me constructive feedback on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echnic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gestures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nasopharyngeal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wab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and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intramuscula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injection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vAlign w:val="center"/>
          </w:tcPr>
          <w:p w14:paraId="775ED91B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55 (0.66)</w:t>
            </w:r>
          </w:p>
        </w:tc>
        <w:tc>
          <w:tcPr>
            <w:tcW w:w="4961" w:type="dxa"/>
            <w:vAlign w:val="center"/>
          </w:tcPr>
          <w:p w14:paraId="0CBBC750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77D0F659" wp14:editId="2687BA3B">
                  <wp:extent cx="3213847" cy="1579949"/>
                  <wp:effectExtent l="0" t="0" r="0" b="0"/>
                  <wp:docPr id="59" name="Image 5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 descr="Chart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3050" cy="1589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92B" w:rsidRPr="009A7028" w14:paraId="528FD3DF" w14:textId="77777777" w:rsidTr="006A7B10">
        <w:trPr>
          <w:trHeight w:val="2302"/>
        </w:trPr>
        <w:tc>
          <w:tcPr>
            <w:tcW w:w="3378" w:type="dxa"/>
            <w:vAlign w:val="center"/>
          </w:tcPr>
          <w:p w14:paraId="3A5C8EBC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liked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way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student-teacher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taught</w:t>
            </w:r>
            <w:proofErr w:type="spellEnd"/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 xml:space="preserve"> the simulation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12" w:type="dxa"/>
            <w:vAlign w:val="center"/>
          </w:tcPr>
          <w:p w14:paraId="0BDC831D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9A7028">
              <w:rPr>
                <w:rFonts w:ascii="Times" w:hAnsi="Times" w:cs="Arial"/>
                <w:color w:val="000000"/>
                <w:sz w:val="22"/>
                <w:szCs w:val="22"/>
              </w:rPr>
              <w:t>4.64 (0.59)</w:t>
            </w:r>
          </w:p>
        </w:tc>
        <w:tc>
          <w:tcPr>
            <w:tcW w:w="4961" w:type="dxa"/>
            <w:vAlign w:val="center"/>
          </w:tcPr>
          <w:p w14:paraId="259EA795" w14:textId="77777777" w:rsidR="00F6692B" w:rsidRPr="009A7028" w:rsidRDefault="00F6692B" w:rsidP="006A7B10">
            <w:pPr>
              <w:rPr>
                <w:rFonts w:ascii="Times" w:hAnsi="Times" w:cs="Arial"/>
                <w:i/>
                <w:iCs/>
                <w:color w:val="000000"/>
              </w:rPr>
            </w:pPr>
            <w:r w:rsidRPr="001C2FBB">
              <w:rPr>
                <w:rFonts w:ascii="Times" w:hAnsi="Times" w:cs="Arial"/>
                <w:i/>
                <w:iCs/>
                <w:noProof/>
                <w:color w:val="000000"/>
              </w:rPr>
              <w:drawing>
                <wp:inline distT="0" distB="0" distL="0" distR="0" wp14:anchorId="400033B0" wp14:editId="62CBC100">
                  <wp:extent cx="3227294" cy="1421546"/>
                  <wp:effectExtent l="0" t="0" r="0" b="1270"/>
                  <wp:docPr id="60" name="Image 6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 60" descr="Chart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5823" cy="14297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BFFC8F" w14:textId="77777777" w:rsidR="00F6692B" w:rsidRPr="009A7028" w:rsidRDefault="00F6692B" w:rsidP="00F6692B"/>
    <w:p w14:paraId="655A3E18" w14:textId="77777777" w:rsidR="00180E65" w:rsidRDefault="00180E65"/>
    <w:sectPr w:rsidR="00180E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25"/>
    <w:rsid w:val="00154B46"/>
    <w:rsid w:val="00180E65"/>
    <w:rsid w:val="00314898"/>
    <w:rsid w:val="00453925"/>
    <w:rsid w:val="00F6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6692"/>
  <w15:chartTrackingRefBased/>
  <w15:docId w15:val="{C88F225C-4C4A-41D1-BADB-85F7684CF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9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925"/>
    <w:pPr>
      <w:spacing w:after="0" w:line="240" w:lineRule="auto"/>
    </w:pPr>
    <w:rPr>
      <w:sz w:val="24"/>
      <w:szCs w:val="24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3-02-15T16:41:00Z</dcterms:created>
  <dcterms:modified xsi:type="dcterms:W3CDTF">2023-02-15T16:44:00Z</dcterms:modified>
</cp:coreProperties>
</file>